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338"/>
      <w:bookmarkStart w:id="1" w:name="OLE_LINK337"/>
      <w:bookmarkEnd w:id="0"/>
      <w:bookmarkEnd w:id="1"/>
      <w:r>
        <w:rPr>
          <w:rFonts w:cs="Times New Roman" w:ascii="Times New Roman" w:hAnsi="Times New Roman"/>
          <w:b/>
          <w:color w:val="000000"/>
          <w:sz w:val="20"/>
          <w:szCs w:val="20"/>
        </w:rPr>
        <w:t>Table 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rimers used in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6750"/>
        <w:gridCol w:w="3483"/>
        <w:gridCol w:w="3564"/>
      </w:tblGrid>
      <w:tr>
        <w:trPr/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 (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(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(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29a-3p</w:t>
            </w:r>
          </w:p>
        </w:tc>
        <w:tc>
          <w:tcPr>
            <w:tcW w:w="6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TATCCAGTGCAGGGTCCGAGGTATTCGCACTGGATACGACaatccg</w:t>
            </w:r>
          </w:p>
        </w:tc>
        <w:tc>
          <w:tcPr>
            <w:tcW w:w="3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GCACCUACUGAAAU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GGGTCCGAGGT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29b-3p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TATCCAGTGCAGGGTCCGAGGTATTCGCACTGGATACGACaacac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GCACCAUUUGAAAU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GGGTCCGAGGT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29c-3p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TATCCAGTGCAGGGTCCGAGGTATTCGCACTGGATACGACtaaccg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GCACCAUUUGAAAU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GGGTCCGAGGT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GCTTCACGAATTTGCG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CGGCAGCACATATA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GCTTCACGAATTTGCGT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-GRN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GACCCCGGAGGAG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TAAAGATGCAGGAGTGG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340"/>
            <w:bookmarkStart w:id="3" w:name="OLE_LINK339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-COL2A1</w:t>
            </w:r>
            <w:bookmarkEnd w:id="2"/>
            <w:bookmarkEnd w:id="3"/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CTGCAGAGACCTGAAA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GTCTCGCCA GTCTCCA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34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-COL10A1</w:t>
            </w:r>
            <w:bookmarkEnd w:id="4"/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AAAGGCCCACTACCCAA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TTGCTCTCC TCTTACTGC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-β-actin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TACGTTGCTATCCAGG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CTTAATGTCACGC ACGAT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-GRN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TGCTCTTCTCGATCC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TGTACAAACTTTATTGGAGCA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-COL2A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GGATGCCCGAAAATTAG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GCAAAGTTTCCTCCAC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-COL10A1</w:t>
            </w:r>
          </w:p>
        </w:tc>
        <w:tc>
          <w:tcPr>
            <w:tcW w:w="67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CAGGAAAGCCAGGTG</w:t>
            </w:r>
          </w:p>
        </w:tc>
        <w:tc>
          <w:tcPr>
            <w:tcW w:w="35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CTGACAAGAGGCATCC</w:t>
            </w:r>
          </w:p>
        </w:tc>
      </w:tr>
      <w:tr>
        <w:trPr/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OLE_LINK357"/>
            <w:bookmarkStart w:id="6" w:name="OLE_LINK35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-β-actin</w:t>
            </w:r>
            <w:bookmarkEnd w:id="5"/>
            <w:bookmarkEnd w:id="6"/>
          </w:p>
        </w:tc>
        <w:tc>
          <w:tcPr>
            <w:tcW w:w="6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hexamer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CACCAACTGGGACGATA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ACAGCCTGGATGG CTAC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bookmarkStart w:id="7" w:name="OLE_LINK338"/>
      <w:bookmarkStart w:id="8" w:name="OLE_LINK337"/>
      <w:bookmarkStart w:id="9" w:name="OLE_LINK338"/>
      <w:bookmarkStart w:id="10" w:name="OLE_LINK337"/>
      <w:bookmarkEnd w:id="9"/>
      <w:bookmarkEnd w:id="10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0:47:00Z</dcterms:created>
  <dc:creator>Yunlong He</dc:creator>
  <dc:description/>
  <cp:keywords/>
  <dc:language>en-US</dc:language>
  <cp:lastModifiedBy>LX</cp:lastModifiedBy>
  <dcterms:modified xsi:type="dcterms:W3CDTF">2017-03-24T11:05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